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EB76E" w14:textId="79A0F15C" w:rsidR="00866050" w:rsidRPr="0060313E" w:rsidRDefault="0060313E" w:rsidP="007F2B82">
      <w:pPr>
        <w:spacing w:line="480" w:lineRule="auto"/>
        <w:jc w:val="center"/>
        <w:rPr>
          <w:rFonts w:ascii="Cambria" w:hAnsi="Cambria"/>
          <w:noProof/>
        </w:rPr>
      </w:pPr>
      <w:r w:rsidRPr="0060313E">
        <w:rPr>
          <w:rFonts w:ascii="Cambria" w:hAnsi="Cambria"/>
          <w:noProof/>
        </w:rPr>
        <w:t xml:space="preserve">Additional </w:t>
      </w:r>
      <w:r w:rsidR="007F2B82" w:rsidRPr="0060313E">
        <w:rPr>
          <w:rFonts w:ascii="Cambria" w:hAnsi="Cambria"/>
          <w:noProof/>
        </w:rPr>
        <w:t>information for</w:t>
      </w:r>
    </w:p>
    <w:p w14:paraId="7AD74627" w14:textId="75A5AE63" w:rsidR="007F2B82" w:rsidRPr="0060313E" w:rsidRDefault="007F2B82" w:rsidP="007F2B82">
      <w:pPr>
        <w:spacing w:line="480" w:lineRule="auto"/>
        <w:jc w:val="center"/>
        <w:rPr>
          <w:rFonts w:ascii="Cambria" w:hAnsi="Cambria"/>
          <w:b/>
          <w:bCs/>
        </w:rPr>
      </w:pPr>
      <w:r w:rsidRPr="0060313E">
        <w:rPr>
          <w:rFonts w:ascii="Cambria" w:hAnsi="Cambria"/>
          <w:noProof/>
        </w:rPr>
        <w:t xml:space="preserve"> </w:t>
      </w:r>
      <w:r w:rsidRPr="0060313E">
        <w:rPr>
          <w:rFonts w:ascii="Cambria" w:hAnsi="Cambria"/>
          <w:b/>
          <w:bCs/>
        </w:rPr>
        <w:t xml:space="preserve">On a roll – a </w:t>
      </w:r>
      <w:r w:rsidR="00B079F5" w:rsidRPr="0060313E">
        <w:rPr>
          <w:rFonts w:ascii="Cambria" w:hAnsi="Cambria"/>
          <w:b/>
          <w:bCs/>
        </w:rPr>
        <w:t>direct comparison</w:t>
      </w:r>
      <w:r w:rsidRPr="0060313E">
        <w:rPr>
          <w:rFonts w:ascii="Cambria" w:hAnsi="Cambria"/>
          <w:b/>
          <w:bCs/>
        </w:rPr>
        <w:t xml:space="preserve"> of extraction methods for the recovery of </w:t>
      </w:r>
      <w:proofErr w:type="gramStart"/>
      <w:r w:rsidRPr="0060313E">
        <w:rPr>
          <w:rFonts w:ascii="Cambria" w:hAnsi="Cambria"/>
          <w:b/>
          <w:bCs/>
        </w:rPr>
        <w:t>eDNA</w:t>
      </w:r>
      <w:proofErr w:type="gramEnd"/>
      <w:r w:rsidR="002051DF" w:rsidRPr="0060313E">
        <w:rPr>
          <w:rFonts w:ascii="Cambria" w:hAnsi="Cambria"/>
          <w:b/>
          <w:bCs/>
        </w:rPr>
        <w:t xml:space="preserve"> </w:t>
      </w:r>
      <w:r w:rsidRPr="0060313E">
        <w:rPr>
          <w:rFonts w:ascii="Cambria" w:hAnsi="Cambria"/>
          <w:b/>
          <w:bCs/>
        </w:rPr>
        <w:t>from roller swabbing of surfaces.</w:t>
      </w:r>
    </w:p>
    <w:p w14:paraId="45120D4F" w14:textId="25C2E863" w:rsidR="007F2B82" w:rsidRPr="0060313E" w:rsidRDefault="0060313E" w:rsidP="007F2B82">
      <w:pPr>
        <w:rPr>
          <w:rFonts w:ascii="Cambria" w:hAnsi="Cambria"/>
          <w:b/>
          <w:bCs/>
          <w:i/>
          <w:iCs/>
          <w:noProof/>
          <w:sz w:val="24"/>
          <w:szCs w:val="24"/>
        </w:rPr>
      </w:pPr>
      <w:r w:rsidRPr="0060313E">
        <w:rPr>
          <w:rFonts w:ascii="Cambria" w:hAnsi="Cambria"/>
          <w:b/>
          <w:bCs/>
          <w:i/>
          <w:iCs/>
          <w:noProof/>
          <w:sz w:val="24"/>
          <w:szCs w:val="24"/>
        </w:rPr>
        <w:t xml:space="preserve">Additional </w:t>
      </w:r>
      <w:r w:rsidR="00B92439" w:rsidRPr="0060313E">
        <w:rPr>
          <w:rFonts w:ascii="Cambria" w:hAnsi="Cambria"/>
          <w:b/>
          <w:bCs/>
          <w:i/>
          <w:iCs/>
          <w:noProof/>
          <w:sz w:val="24"/>
          <w:szCs w:val="24"/>
        </w:rPr>
        <w:t>Methods</w:t>
      </w:r>
    </w:p>
    <w:p w14:paraId="78346891" w14:textId="5C2EC99E" w:rsidR="000A41A1" w:rsidRPr="0060313E" w:rsidRDefault="000A41A1" w:rsidP="00B92439">
      <w:pPr>
        <w:spacing w:line="480" w:lineRule="auto"/>
        <w:rPr>
          <w:rFonts w:ascii="Cambria" w:hAnsi="Cambria"/>
        </w:rPr>
      </w:pPr>
      <w:r w:rsidRPr="0060313E">
        <w:rPr>
          <w:rFonts w:ascii="Cambria" w:hAnsi="Cambria"/>
        </w:rPr>
        <w:t>Single</w:t>
      </w:r>
      <w:r w:rsidR="00376B6F" w:rsidRPr="0060313E">
        <w:rPr>
          <w:rFonts w:ascii="Cambria" w:hAnsi="Cambria"/>
        </w:rPr>
        <w:t>-</w:t>
      </w:r>
      <w:r w:rsidRPr="0060313E">
        <w:rPr>
          <w:rFonts w:ascii="Cambria" w:hAnsi="Cambria"/>
        </w:rPr>
        <w:t xml:space="preserve">use 50 mm microfibre rollers were decontaminated by submersion in a 10% bleach solution (White King Premium Bleach, </w:t>
      </w:r>
      <w:r w:rsidRPr="0060313E">
        <w:rPr>
          <w:rFonts w:ascii="Cambria" w:hAnsi="Cambria" w:cs="Cambria Math"/>
          <w:lang w:val="en"/>
        </w:rPr>
        <w:t>∼</w:t>
      </w:r>
      <w:r w:rsidRPr="0060313E">
        <w:rPr>
          <w:rFonts w:ascii="Cambria" w:hAnsi="Cambria"/>
        </w:rPr>
        <w:t xml:space="preserve">5% sodium hypochlorite) for 10 minutes, thoroughly rinsed with deionised water and allowed to dry in a sterile fume hood. Rollers were further decontaminated in a UV cabinet for 15 minutes before being stored in zip lock bags until use. Roller frames were decontaminated prior to sampling by submersion in 100% bleach (White King Premium Bleach, </w:t>
      </w:r>
      <w:r w:rsidRPr="0060313E">
        <w:rPr>
          <w:rFonts w:ascii="Cambria" w:hAnsi="Cambria" w:cs="Cambria Math"/>
          <w:lang w:val="en"/>
        </w:rPr>
        <w:t>∼</w:t>
      </w:r>
      <w:r w:rsidRPr="0060313E">
        <w:rPr>
          <w:rFonts w:ascii="Cambria" w:hAnsi="Cambria"/>
        </w:rPr>
        <w:t>5% sodium hypochlorite) for 10 minutes before being thoroughly rinsed in deionised water.</w:t>
      </w:r>
    </w:p>
    <w:p w14:paraId="0238CD2C" w14:textId="61C90792" w:rsidR="00A900C5" w:rsidRPr="0060313E" w:rsidRDefault="00A900C5" w:rsidP="00B92439">
      <w:pPr>
        <w:spacing w:line="480" w:lineRule="auto"/>
        <w:rPr>
          <w:rFonts w:ascii="Cambria" w:eastAsia="Cambria" w:hAnsi="Cambria" w:cs="Cambria"/>
          <w:szCs w:val="24"/>
        </w:rPr>
      </w:pPr>
      <w:r w:rsidRPr="0060313E">
        <w:rPr>
          <w:rFonts w:ascii="Cambria" w:eastAsia="Cambria" w:hAnsi="Cambria" w:cs="Cambria"/>
          <w:szCs w:val="24"/>
        </w:rPr>
        <w:t xml:space="preserve">A dog specific primer assay CYTBCA3-kh was used </w:t>
      </w:r>
      <w:r w:rsidRPr="0060313E">
        <w:rPr>
          <w:rFonts w:ascii="Cambria" w:eastAsia="Cambria" w:hAnsi="Cambria" w:cs="Cambria"/>
          <w:szCs w:val="24"/>
        </w:rPr>
        <w:fldChar w:fldCharType="begin"/>
      </w:r>
      <w:r w:rsidRPr="0060313E">
        <w:rPr>
          <w:rFonts w:ascii="Cambria" w:eastAsia="Cambria" w:hAnsi="Cambria" w:cs="Cambria"/>
          <w:szCs w:val="24"/>
        </w:rPr>
        <w:instrText xml:space="preserve"> ADDIN EN.CITE &lt;EndNote&gt;&lt;Cite&gt;&lt;Author&gt;Kurniasih&lt;/Author&gt;&lt;Year&gt;2020&lt;/Year&gt;&lt;RecNum&gt;88&lt;/RecNum&gt;&lt;DisplayText&gt;(Kurniasih et al., 2020)&lt;/DisplayText&gt;&lt;record&gt;&lt;rec-number&gt;88&lt;/rec-number&gt;&lt;foreign-keys&gt;&lt;key app="EN" db-id="vzz5szwxo2dxele2st5pvf9oz52220pt02ss" timestamp="1697011220"&gt;88&lt;/key&gt;&lt;/foreign-keys&gt;&lt;ref-type name="Journal Article"&gt;17&lt;/ref-type&gt;&lt;contributors&gt;&lt;authors&gt;&lt;author&gt;Kurniasih, K. S. I.&lt;/author&gt;&lt;author&gt;Hikmah, N.&lt;/author&gt;&lt;author&gt;Erwanto, Y.&lt;/author&gt;&lt;author&gt;Rohman, A.&lt;/author&gt;&lt;/authors&gt;&lt;/contributors&gt;&lt;titles&gt;&lt;title&gt;Qualitative and quantitative analysis of canine Canis lupus familiaris meat in meatballs for halal authentication study using real-time polymerase chain reaction&lt;/title&gt;&lt;secondary-title&gt;International Journal of Agriculture and Biology&lt;/secondary-title&gt;&lt;/titles&gt;&lt;periodical&gt;&lt;full-title&gt;International Journal of Agriculture and Biology&lt;/full-title&gt;&lt;/periodical&gt;&lt;pages&gt;103-108&lt;/pages&gt;&lt;volume&gt;23&lt;/volume&gt;&lt;number&gt;1&lt;/number&gt;&lt;dates&gt;&lt;year&gt;2020&lt;/year&gt;&lt;/dates&gt;&lt;pub-location&gt;Faisalabad&lt;/pub-location&gt;&lt;publisher&gt;Friends Science Publishers&lt;/publisher&gt;&lt;isbn&gt;1560-8530&lt;/isbn&gt;&lt;urls&gt;&lt;/urls&gt;&lt;electronic-resource-num&gt;10.17957/IJAB/15.1264&lt;/electronic-resource-num&gt;&lt;remote-database-name&gt;CABDirect&lt;/remote-database-name&gt;&lt;language&gt;English&lt;/language&gt;&lt;/record&gt;&lt;/Cite&gt;&lt;/EndNote&gt;</w:instrText>
      </w:r>
      <w:r w:rsidRPr="0060313E">
        <w:rPr>
          <w:rFonts w:ascii="Cambria" w:eastAsia="Cambria" w:hAnsi="Cambria" w:cs="Cambria"/>
          <w:szCs w:val="24"/>
        </w:rPr>
        <w:fldChar w:fldCharType="separate"/>
      </w:r>
      <w:r w:rsidRPr="0060313E">
        <w:rPr>
          <w:rFonts w:ascii="Cambria" w:eastAsia="Cambria" w:hAnsi="Cambria" w:cs="Cambria"/>
          <w:noProof/>
          <w:szCs w:val="24"/>
        </w:rPr>
        <w:t>(Kurniasih et al., 2020)</w:t>
      </w:r>
      <w:r w:rsidRPr="0060313E">
        <w:rPr>
          <w:rFonts w:ascii="Cambria" w:eastAsia="Cambria" w:hAnsi="Cambria" w:cs="Cambria"/>
          <w:szCs w:val="24"/>
        </w:rPr>
        <w:fldChar w:fldCharType="end"/>
      </w:r>
      <w:r w:rsidRPr="0060313E">
        <w:rPr>
          <w:rFonts w:ascii="Cambria" w:eastAsia="Cambria" w:hAnsi="Cambria" w:cs="Cambria"/>
          <w:szCs w:val="24"/>
        </w:rPr>
        <w:t xml:space="preserve">, targeting a 105 base pair region of the cytochrome B gene with the primers CYTBCA-kh_F (5’-CCT TAG CCA ATG CCT ATT C-3’) and CYTBCA-kh_R (5’-GCG ACT TGT CCG ATA ATG-3’). </w:t>
      </w:r>
      <w:r w:rsidRPr="0060313E">
        <w:rPr>
          <w:rFonts w:ascii="Cambria" w:eastAsia="Cambria" w:hAnsi="Cambria" w:cs="Cambria"/>
          <w:i/>
          <w:iCs/>
          <w:szCs w:val="24"/>
        </w:rPr>
        <w:t>In silico</w:t>
      </w:r>
      <w:r w:rsidRPr="0060313E">
        <w:rPr>
          <w:rFonts w:ascii="Cambria" w:eastAsia="Cambria" w:hAnsi="Cambria" w:cs="Cambria"/>
          <w:szCs w:val="24"/>
        </w:rPr>
        <w:t xml:space="preserve"> testing of the assay against common lab contaminants and potential field contaminants confirmed its specificity in detecting only domestic dog DNA. </w:t>
      </w:r>
    </w:p>
    <w:p w14:paraId="6F6B3687" w14:textId="3E91389A" w:rsidR="007F2B82" w:rsidRPr="0060313E" w:rsidRDefault="00B92439" w:rsidP="007E6F9E">
      <w:pPr>
        <w:spacing w:line="480" w:lineRule="auto"/>
        <w:rPr>
          <w:rFonts w:ascii="Cambria" w:eastAsia="Cambria" w:hAnsi="Cambria" w:cs="Cambria"/>
          <w:szCs w:val="24"/>
        </w:rPr>
      </w:pPr>
      <w:r w:rsidRPr="0060313E">
        <w:rPr>
          <w:rFonts w:ascii="Cambria" w:eastAsia="Cambria" w:hAnsi="Cambria" w:cs="Cambria"/>
          <w:szCs w:val="24"/>
        </w:rPr>
        <w:t>DNA extracts were amplified on a StepOnePlus real-time PCR system (Applied Biosystems, Massachusetts, USA) under the following conditions: 95°C for 5 minutes and 50 cycles of 95 °C for 30 seconds, 58°C annealing temperature for 30 seconds and 72°C for 45 seconds. A melt curve of 95°C for 15 seconds, 60°C for one minute and 95°C for 15 seconds was used, ending with a ten-minute elongation at 72°C. Each 25 μL qPCR mix contained: 2.5mM MgCl2 (Applied Biosystems), 1× PCR Gold buffer (Applied Biosystems), 0.25 mM dNTPs (Astral Scientific, Australia), 0.4 mg/mL bovine serum albumin (Fisher Biotec, Australia), 0.4 μmol/L forward and reverse primer, 1 U AmpliTaq Gold DNA polymerase (Applied Biosystems) and 0.6 μL of a 1:10,000 solution of SYBR Green dye (Life Technologies, USA). Cycle-threshold (Ct) values were recorded for all samples and all PCR reactions were performed in duplicate and a single 1/10 dilution was included per sample. Positive controls using synthetic dog DNA were included at multiple dilutions (1 ng/µL, 0.1 ng/µL and 0.01 ng/µL), containing a 1000 bp region of the mitochondrial cytochrome B gene, and non-template positive controls (Quenda, Black Cockatoo and Tiger Snake) were added to confirm primer specificity. Extraction controls and non-template controls were included in qPCR runs.</w:t>
      </w:r>
    </w:p>
    <w:p w14:paraId="5FF4A745" w14:textId="2D28292E" w:rsidR="007B71D9" w:rsidRPr="0060313E" w:rsidRDefault="00D37091" w:rsidP="00812538">
      <w:pPr>
        <w:spacing w:line="480" w:lineRule="auto"/>
        <w:jc w:val="center"/>
        <w:rPr>
          <w:noProof/>
        </w:rPr>
      </w:pPr>
      <w:r w:rsidRPr="0060313E">
        <w:rPr>
          <w:noProof/>
          <w:lang w:val="en-US"/>
        </w:rPr>
        <w:drawing>
          <wp:inline distT="0" distB="0" distL="0" distR="0" wp14:anchorId="78C08D11" wp14:editId="67C11A75">
            <wp:extent cx="5333915" cy="6007007"/>
            <wp:effectExtent l="0" t="0" r="635" b="0"/>
            <wp:docPr id="1262605293" name="Picture 1" descr="A diagram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605293" name="Picture 1" descr="A diagram of a devi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2549" cy="603925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D01CB" w14:textId="3111C7B4" w:rsidR="007F2B82" w:rsidRPr="0060313E" w:rsidRDefault="00D37091" w:rsidP="00812538">
      <w:pPr>
        <w:spacing w:line="480" w:lineRule="auto"/>
        <w:rPr>
          <w:noProof/>
        </w:rPr>
      </w:pPr>
      <w:r w:rsidRPr="0060313E">
        <w:rPr>
          <w:rFonts w:ascii="Cambria" w:hAnsi="Cambria"/>
          <w:b/>
          <w:bCs/>
          <w:noProof/>
        </w:rPr>
        <w:t xml:space="preserve">Figure </w:t>
      </w:r>
      <w:r w:rsidR="0060313E" w:rsidRPr="0060313E">
        <w:rPr>
          <w:rFonts w:ascii="Cambria" w:hAnsi="Cambria"/>
          <w:b/>
          <w:bCs/>
          <w:noProof/>
        </w:rPr>
        <w:t>S</w:t>
      </w:r>
      <w:r w:rsidRPr="0060313E">
        <w:rPr>
          <w:rFonts w:ascii="Cambria" w:hAnsi="Cambria"/>
          <w:b/>
          <w:bCs/>
          <w:noProof/>
        </w:rPr>
        <w:t xml:space="preserve">1. </w:t>
      </w:r>
      <w:r w:rsidRPr="0060313E">
        <w:rPr>
          <w:rFonts w:ascii="Cambria" w:hAnsi="Cambria"/>
          <w:noProof/>
        </w:rPr>
        <w:t xml:space="preserve"> </w:t>
      </w:r>
      <w:r w:rsidR="00180CDB" w:rsidRPr="0060313E">
        <w:rPr>
          <w:rFonts w:ascii="Cambria" w:hAnsi="Cambria"/>
          <w:noProof/>
        </w:rPr>
        <w:t xml:space="preserve">Overview of </w:t>
      </w:r>
      <w:r w:rsidR="00FA05CD" w:rsidRPr="0060313E">
        <w:rPr>
          <w:rFonts w:ascii="Cambria" w:hAnsi="Cambria"/>
          <w:noProof/>
        </w:rPr>
        <w:t>roller process</w:t>
      </w:r>
      <w:bookmarkStart w:id="0" w:name="_GoBack"/>
      <w:bookmarkEnd w:id="0"/>
      <w:r w:rsidR="00FA05CD" w:rsidRPr="0060313E">
        <w:rPr>
          <w:rFonts w:ascii="Cambria" w:hAnsi="Cambria"/>
          <w:noProof/>
        </w:rPr>
        <w:t>ing and extraction methods</w:t>
      </w:r>
      <w:r w:rsidR="009263C5" w:rsidRPr="0060313E">
        <w:rPr>
          <w:rFonts w:ascii="Cambria" w:hAnsi="Cambria"/>
          <w:noProof/>
        </w:rPr>
        <w:t xml:space="preserve">. Note </w:t>
      </w:r>
      <w:r w:rsidR="00E829F6" w:rsidRPr="0060313E">
        <w:rPr>
          <w:rFonts w:ascii="Cambria" w:hAnsi="Cambria"/>
          <w:noProof/>
        </w:rPr>
        <w:t>the buffer processing method was split into a 20 minute digest and and 18</w:t>
      </w:r>
      <w:r w:rsidR="00DF08C5" w:rsidRPr="0060313E">
        <w:rPr>
          <w:rFonts w:ascii="Cambria" w:hAnsi="Cambria"/>
          <w:noProof/>
        </w:rPr>
        <w:t xml:space="preserve"> hour digest by subsampling the initial buffer solution that rollers were submerged in.</w:t>
      </w:r>
    </w:p>
    <w:p w14:paraId="46B64301" w14:textId="7F17C0D1" w:rsidR="00E20B6F" w:rsidRPr="0060313E" w:rsidRDefault="00E20B6F">
      <w:pPr>
        <w:rPr>
          <w:noProof/>
        </w:rPr>
      </w:pPr>
      <w:r w:rsidRPr="0060313E">
        <w:rPr>
          <w:noProof/>
          <w:lang w:val="en-US"/>
        </w:rPr>
        <w:drawing>
          <wp:inline distT="0" distB="0" distL="0" distR="0" wp14:anchorId="21941872" wp14:editId="45292DFC">
            <wp:extent cx="5731510" cy="3729355"/>
            <wp:effectExtent l="0" t="0" r="2540" b="4445"/>
            <wp:docPr id="211848307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483074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313E">
        <w:rPr>
          <w:noProof/>
        </w:rPr>
        <w:t xml:space="preserve"> </w:t>
      </w:r>
    </w:p>
    <w:p w14:paraId="70EBBA34" w14:textId="7E55B66B" w:rsidR="00E20B6F" w:rsidRPr="0060313E" w:rsidRDefault="00E20B6F" w:rsidP="00A84242">
      <w:pPr>
        <w:spacing w:line="480" w:lineRule="auto"/>
        <w:rPr>
          <w:rFonts w:ascii="Cambria" w:hAnsi="Cambria"/>
          <w:noProof/>
        </w:rPr>
      </w:pPr>
      <w:r w:rsidRPr="0060313E">
        <w:rPr>
          <w:rFonts w:ascii="Cambria" w:hAnsi="Cambria"/>
          <w:b/>
          <w:bCs/>
          <w:noProof/>
        </w:rPr>
        <w:t xml:space="preserve">Figure </w:t>
      </w:r>
      <w:r w:rsidR="0060313E" w:rsidRPr="0060313E">
        <w:rPr>
          <w:rFonts w:ascii="Cambria" w:hAnsi="Cambria"/>
          <w:b/>
          <w:bCs/>
          <w:noProof/>
        </w:rPr>
        <w:t>S</w:t>
      </w:r>
      <w:r w:rsidR="00AC2C52" w:rsidRPr="0060313E">
        <w:rPr>
          <w:rFonts w:ascii="Cambria" w:hAnsi="Cambria"/>
          <w:b/>
          <w:bCs/>
          <w:noProof/>
        </w:rPr>
        <w:t>2</w:t>
      </w:r>
      <w:r w:rsidRPr="0060313E">
        <w:rPr>
          <w:rFonts w:ascii="Cambria" w:hAnsi="Cambria"/>
          <w:b/>
          <w:bCs/>
          <w:noProof/>
        </w:rPr>
        <w:t xml:space="preserve">. </w:t>
      </w:r>
      <w:r w:rsidRPr="0060313E">
        <w:rPr>
          <w:rFonts w:ascii="Cambria" w:hAnsi="Cambria"/>
          <w:noProof/>
        </w:rPr>
        <w:t xml:space="preserve"> Approximate sample costs for processing and extraction methods</w:t>
      </w:r>
      <w:r w:rsidR="00527C34" w:rsidRPr="0060313E">
        <w:rPr>
          <w:rFonts w:ascii="Cambria" w:hAnsi="Cambria"/>
          <w:noProof/>
        </w:rPr>
        <w:t xml:space="preserve"> for eDNA extracts </w:t>
      </w:r>
      <w:r w:rsidR="002C7898" w:rsidRPr="0060313E">
        <w:rPr>
          <w:rFonts w:ascii="Cambria" w:hAnsi="Cambria"/>
          <w:noProof/>
        </w:rPr>
        <w:t>from surface roller swabs</w:t>
      </w:r>
      <w:r w:rsidRPr="0060313E">
        <w:rPr>
          <w:rFonts w:ascii="Cambria" w:hAnsi="Cambria"/>
          <w:noProof/>
        </w:rPr>
        <w:t>. Costs calculated using current pricing as of late 2023 for reagents, consumables and equipment. Note costing does not include</w:t>
      </w:r>
      <w:r w:rsidR="007F2B82" w:rsidRPr="0060313E">
        <w:rPr>
          <w:rFonts w:ascii="Cambria" w:hAnsi="Cambria"/>
          <w:noProof/>
        </w:rPr>
        <w:t xml:space="preserve"> labour or</w:t>
      </w:r>
      <w:r w:rsidRPr="0060313E">
        <w:rPr>
          <w:rFonts w:ascii="Cambria" w:hAnsi="Cambria"/>
          <w:noProof/>
        </w:rPr>
        <w:t xml:space="preserve"> initial capital costs of extraction equipment including Qia</w:t>
      </w:r>
      <w:r w:rsidR="00812538" w:rsidRPr="0060313E">
        <w:rPr>
          <w:rFonts w:ascii="Cambria" w:hAnsi="Cambria"/>
          <w:noProof/>
        </w:rPr>
        <w:t>c</w:t>
      </w:r>
      <w:r w:rsidRPr="0060313E">
        <w:rPr>
          <w:rFonts w:ascii="Cambria" w:hAnsi="Cambria"/>
          <w:noProof/>
        </w:rPr>
        <w:t>ube (Qiagen) or KingFisher Flex (ThermoFisher Scientific). All pricing in Australian Dollar (AUD)</w:t>
      </w:r>
      <w:r w:rsidR="00EB2450" w:rsidRPr="0060313E">
        <w:rPr>
          <w:rFonts w:ascii="Cambria" w:hAnsi="Cambria"/>
          <w:noProof/>
        </w:rPr>
        <w:t>.</w:t>
      </w:r>
    </w:p>
    <w:p w14:paraId="4E430BE4" w14:textId="3BE120DB" w:rsidR="00B1183C" w:rsidRPr="0060313E" w:rsidRDefault="00E20B6F">
      <w:r w:rsidRPr="0060313E">
        <w:rPr>
          <w:noProof/>
          <w:lang w:val="en-US"/>
        </w:rPr>
        <w:drawing>
          <wp:inline distT="0" distB="0" distL="0" distR="0" wp14:anchorId="1554827C" wp14:editId="1AE9DA3B">
            <wp:extent cx="5731510" cy="3632835"/>
            <wp:effectExtent l="0" t="0" r="2540" b="5715"/>
            <wp:docPr id="54977608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77608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E3BD7" w14:textId="0490AD31" w:rsidR="00E20B6F" w:rsidRPr="00E20B6F" w:rsidRDefault="00DD1798" w:rsidP="00464386">
      <w:pPr>
        <w:spacing w:line="480" w:lineRule="auto"/>
        <w:rPr>
          <w:rFonts w:ascii="Cambria" w:hAnsi="Cambria"/>
        </w:rPr>
      </w:pPr>
      <w:r w:rsidRPr="0060313E">
        <w:rPr>
          <w:rFonts w:ascii="Cambria" w:hAnsi="Cambria"/>
          <w:b/>
          <w:bCs/>
        </w:rPr>
        <w:t xml:space="preserve">Figure </w:t>
      </w:r>
      <w:r w:rsidR="0060313E" w:rsidRPr="0060313E">
        <w:rPr>
          <w:rFonts w:ascii="Cambria" w:hAnsi="Cambria"/>
          <w:b/>
          <w:bCs/>
        </w:rPr>
        <w:t>S</w:t>
      </w:r>
      <w:r w:rsidR="00AC2C52" w:rsidRPr="0060313E">
        <w:rPr>
          <w:rFonts w:ascii="Cambria" w:hAnsi="Cambria"/>
          <w:b/>
          <w:bCs/>
        </w:rPr>
        <w:t>3</w:t>
      </w:r>
      <w:r w:rsidR="00E20B6F" w:rsidRPr="0060313E">
        <w:rPr>
          <w:rFonts w:ascii="Cambria" w:hAnsi="Cambria"/>
          <w:b/>
          <w:bCs/>
        </w:rPr>
        <w:t xml:space="preserve">. </w:t>
      </w:r>
      <w:r w:rsidR="00E20B6F" w:rsidRPr="0060313E">
        <w:rPr>
          <w:rFonts w:ascii="Cambria" w:hAnsi="Cambria"/>
        </w:rPr>
        <w:t xml:space="preserve">Approximate time for processing and </w:t>
      </w:r>
      <w:r w:rsidR="00A4366B" w:rsidRPr="0060313E">
        <w:rPr>
          <w:rFonts w:ascii="Cambria" w:hAnsi="Cambria"/>
        </w:rPr>
        <w:t xml:space="preserve">lysis (digest) </w:t>
      </w:r>
      <w:r w:rsidR="002C7898" w:rsidRPr="0060313E">
        <w:rPr>
          <w:rFonts w:ascii="Cambria" w:hAnsi="Cambria"/>
        </w:rPr>
        <w:t xml:space="preserve">of surface </w:t>
      </w:r>
      <w:r w:rsidR="00A4366B" w:rsidRPr="0060313E">
        <w:rPr>
          <w:rFonts w:ascii="Cambria" w:hAnsi="Cambria"/>
        </w:rPr>
        <w:t xml:space="preserve">roller </w:t>
      </w:r>
      <w:r w:rsidR="002C7898" w:rsidRPr="0060313E">
        <w:rPr>
          <w:rFonts w:ascii="Cambria" w:hAnsi="Cambria"/>
        </w:rPr>
        <w:t>swabs</w:t>
      </w:r>
      <w:r w:rsidR="00725F13" w:rsidRPr="0060313E">
        <w:rPr>
          <w:rFonts w:ascii="Cambria" w:hAnsi="Cambria"/>
        </w:rPr>
        <w:t xml:space="preserve"> between </w:t>
      </w:r>
      <w:r w:rsidR="00526DC2" w:rsidRPr="0060313E">
        <w:rPr>
          <w:rFonts w:ascii="Cambria" w:hAnsi="Cambria"/>
        </w:rPr>
        <w:t xml:space="preserve">four processing methods (filter, trim, </w:t>
      </w:r>
      <w:proofErr w:type="gramStart"/>
      <w:r w:rsidR="00526DC2" w:rsidRPr="0060313E">
        <w:rPr>
          <w:rFonts w:ascii="Cambria" w:hAnsi="Cambria"/>
        </w:rPr>
        <w:t>buffer 20min and buffer 18hr</w:t>
      </w:r>
      <w:proofErr w:type="gramEnd"/>
      <w:r w:rsidR="00526DC2" w:rsidRPr="0060313E">
        <w:rPr>
          <w:rFonts w:ascii="Cambria" w:hAnsi="Cambria"/>
        </w:rPr>
        <w:t>) and two extraction methods</w:t>
      </w:r>
      <w:r w:rsidR="00A4366B" w:rsidRPr="0060313E">
        <w:rPr>
          <w:rFonts w:ascii="Cambria" w:hAnsi="Cambria"/>
        </w:rPr>
        <w:t xml:space="preserve">. </w:t>
      </w:r>
      <w:r w:rsidR="00526DC2" w:rsidRPr="0060313E">
        <w:rPr>
          <w:rFonts w:ascii="Cambria" w:hAnsi="Cambria"/>
        </w:rPr>
        <w:t>(Qia</w:t>
      </w:r>
      <w:r w:rsidR="00812538" w:rsidRPr="0060313E">
        <w:rPr>
          <w:rFonts w:ascii="Cambria" w:hAnsi="Cambria"/>
        </w:rPr>
        <w:t>c</w:t>
      </w:r>
      <w:r w:rsidR="00526DC2" w:rsidRPr="0060313E">
        <w:rPr>
          <w:rFonts w:ascii="Cambria" w:hAnsi="Cambria"/>
        </w:rPr>
        <w:t>ube and Kingfisher)</w:t>
      </w:r>
      <w:r w:rsidR="00464386" w:rsidRPr="0060313E">
        <w:rPr>
          <w:rFonts w:ascii="Cambria" w:hAnsi="Cambria"/>
        </w:rPr>
        <w:t>.</w:t>
      </w:r>
      <w:r w:rsidR="009C2DA6" w:rsidRPr="0060313E">
        <w:rPr>
          <w:rFonts w:ascii="Cambria" w:hAnsi="Cambria"/>
        </w:rPr>
        <w:t xml:space="preserve"> Note that</w:t>
      </w:r>
      <w:r w:rsidR="00E24186" w:rsidRPr="0060313E">
        <w:rPr>
          <w:rFonts w:ascii="Cambria" w:hAnsi="Cambria"/>
        </w:rPr>
        <w:t xml:space="preserve"> the digest time has minimal impact on </w:t>
      </w:r>
      <w:r w:rsidR="00603E86" w:rsidRPr="0060313E">
        <w:rPr>
          <w:rFonts w:ascii="Cambria" w:hAnsi="Cambria"/>
        </w:rPr>
        <w:t xml:space="preserve">total effort, as it requires no additional </w:t>
      </w:r>
      <w:r w:rsidR="0001497F" w:rsidRPr="0060313E">
        <w:rPr>
          <w:rFonts w:ascii="Cambria" w:hAnsi="Cambria"/>
        </w:rPr>
        <w:t>involvement by the researcher</w:t>
      </w:r>
      <w:r w:rsidR="00F7763C" w:rsidRPr="0060313E">
        <w:rPr>
          <w:rFonts w:ascii="Cambria" w:hAnsi="Cambria"/>
        </w:rPr>
        <w:t xml:space="preserve">, however it is important to consider this if </w:t>
      </w:r>
      <w:r w:rsidR="00C32C5B" w:rsidRPr="0060313E">
        <w:rPr>
          <w:rFonts w:ascii="Cambria" w:hAnsi="Cambria"/>
        </w:rPr>
        <w:t>sample turnaround is an important factor.</w:t>
      </w:r>
    </w:p>
    <w:sectPr w:rsidR="00E20B6F" w:rsidRPr="00E20B6F" w:rsidSect="00603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F42AA3"/>
    <w:multiLevelType w:val="hybridMultilevel"/>
    <w:tmpl w:val="D486B6A2"/>
    <w:lvl w:ilvl="0" w:tplc="EF6EFC7A">
      <w:start w:val="1"/>
      <w:numFmt w:val="bullet"/>
      <w:pStyle w:val="ListParagraph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B6F"/>
    <w:rsid w:val="0001497F"/>
    <w:rsid w:val="000A41A1"/>
    <w:rsid w:val="000A4E68"/>
    <w:rsid w:val="000E2688"/>
    <w:rsid w:val="000F6E9C"/>
    <w:rsid w:val="00180CDB"/>
    <w:rsid w:val="00197604"/>
    <w:rsid w:val="001F3545"/>
    <w:rsid w:val="002051DF"/>
    <w:rsid w:val="00226935"/>
    <w:rsid w:val="002A3449"/>
    <w:rsid w:val="002B710E"/>
    <w:rsid w:val="002C7898"/>
    <w:rsid w:val="00376B6F"/>
    <w:rsid w:val="0038647E"/>
    <w:rsid w:val="00434FC3"/>
    <w:rsid w:val="00464386"/>
    <w:rsid w:val="00474F49"/>
    <w:rsid w:val="00526DC2"/>
    <w:rsid w:val="00527C34"/>
    <w:rsid w:val="00540DB9"/>
    <w:rsid w:val="005A6493"/>
    <w:rsid w:val="005B5D80"/>
    <w:rsid w:val="0060313E"/>
    <w:rsid w:val="00603E86"/>
    <w:rsid w:val="006145B8"/>
    <w:rsid w:val="00622ED5"/>
    <w:rsid w:val="00725F13"/>
    <w:rsid w:val="007657AD"/>
    <w:rsid w:val="007B71D9"/>
    <w:rsid w:val="007E6F9E"/>
    <w:rsid w:val="007F2B82"/>
    <w:rsid w:val="00812538"/>
    <w:rsid w:val="00866050"/>
    <w:rsid w:val="00866A5C"/>
    <w:rsid w:val="0090165A"/>
    <w:rsid w:val="009263C5"/>
    <w:rsid w:val="00947AB7"/>
    <w:rsid w:val="009743FE"/>
    <w:rsid w:val="009C2DA6"/>
    <w:rsid w:val="00A0191F"/>
    <w:rsid w:val="00A4366B"/>
    <w:rsid w:val="00A84242"/>
    <w:rsid w:val="00A900C5"/>
    <w:rsid w:val="00AC2C52"/>
    <w:rsid w:val="00AE5109"/>
    <w:rsid w:val="00B079F5"/>
    <w:rsid w:val="00B1183C"/>
    <w:rsid w:val="00B92439"/>
    <w:rsid w:val="00BE566E"/>
    <w:rsid w:val="00C32C5B"/>
    <w:rsid w:val="00C7426B"/>
    <w:rsid w:val="00CF4C5C"/>
    <w:rsid w:val="00D37091"/>
    <w:rsid w:val="00DD1798"/>
    <w:rsid w:val="00DF08C5"/>
    <w:rsid w:val="00DF7517"/>
    <w:rsid w:val="00E05B30"/>
    <w:rsid w:val="00E20B6F"/>
    <w:rsid w:val="00E24186"/>
    <w:rsid w:val="00E36BAC"/>
    <w:rsid w:val="00E829F6"/>
    <w:rsid w:val="00EB2450"/>
    <w:rsid w:val="00EF35F0"/>
    <w:rsid w:val="00F7763C"/>
    <w:rsid w:val="00FA05CD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B6DE5"/>
  <w15:chartTrackingRefBased/>
  <w15:docId w15:val="{2F91B4B7-FF19-44B7-A325-D3D28CA0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7AD"/>
    <w:pPr>
      <w:numPr>
        <w:numId w:val="1"/>
      </w:numPr>
      <w:spacing w:line="240" w:lineRule="auto"/>
      <w:contextualSpacing/>
    </w:pPr>
  </w:style>
  <w:style w:type="paragraph" w:styleId="Revision">
    <w:name w:val="Revision"/>
    <w:hidden/>
    <w:uiPriority w:val="99"/>
    <w:semiHidden/>
    <w:rsid w:val="007F2B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2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B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B8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2B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2B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Guthrie</dc:creator>
  <cp:keywords/>
  <dc:description/>
  <cp:lastModifiedBy>Sowmiya Subramani</cp:lastModifiedBy>
  <cp:revision>4</cp:revision>
  <dcterms:created xsi:type="dcterms:W3CDTF">2023-12-06T10:45:00Z</dcterms:created>
  <dcterms:modified xsi:type="dcterms:W3CDTF">2023-12-14T07:51:00Z</dcterms:modified>
</cp:coreProperties>
</file>